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4F819" w14:textId="77777777" w:rsidR="00FD6D8D" w:rsidRDefault="00F35A47" w:rsidP="00F35A47">
      <w:pPr>
        <w:autoSpaceDE w:val="0"/>
        <w:autoSpaceDN w:val="0"/>
        <w:adjustRightInd w:val="0"/>
        <w:spacing w:after="120"/>
        <w:jc w:val="both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l </w:t>
      </w:r>
      <w:r w:rsidRPr="00A12158">
        <w:rPr>
          <w:b/>
          <w:bCs/>
          <w:color w:val="000000"/>
          <w:sz w:val="22"/>
          <w:szCs w:val="22"/>
        </w:rPr>
        <w:t xml:space="preserve">Table 1. </w:t>
      </w:r>
    </w:p>
    <w:p w14:paraId="6CCC382F" w14:textId="34B3C5ED" w:rsidR="00F35A47" w:rsidRDefault="00FD6D8D" w:rsidP="00F35A47">
      <w:pPr>
        <w:autoSpaceDE w:val="0"/>
        <w:autoSpaceDN w:val="0"/>
        <w:adjustRightInd w:val="0"/>
        <w:spacing w:after="120"/>
        <w:jc w:val="both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1a: Subjects included in immunohistochemical</w:t>
      </w:r>
      <w:r w:rsidR="002F5009">
        <w:rPr>
          <w:b/>
          <w:bCs/>
          <w:color w:val="000000"/>
          <w:sz w:val="22"/>
          <w:szCs w:val="22"/>
        </w:rPr>
        <w:t xml:space="preserve"> (IHC)</w:t>
      </w:r>
      <w:r>
        <w:rPr>
          <w:b/>
          <w:bCs/>
          <w:color w:val="000000"/>
          <w:sz w:val="22"/>
          <w:szCs w:val="22"/>
        </w:rPr>
        <w:t xml:space="preserve"> evaluation of uPAR expression.</w:t>
      </w:r>
      <w:r w:rsidR="00F35A47">
        <w:rPr>
          <w:b/>
          <w:bCs/>
          <w:color w:val="000000"/>
          <w:sz w:val="22"/>
          <w:szCs w:val="22"/>
        </w:rPr>
        <w:t xml:space="preserve"> </w:t>
      </w:r>
    </w:p>
    <w:p w14:paraId="71946320" w14:textId="77777777" w:rsidR="00F35A47" w:rsidRPr="00A12158" w:rsidRDefault="00F35A47" w:rsidP="00F35A47">
      <w:pPr>
        <w:autoSpaceDE w:val="0"/>
        <w:autoSpaceDN w:val="0"/>
        <w:adjustRightInd w:val="0"/>
        <w:spacing w:after="120"/>
        <w:jc w:val="both"/>
        <w:rPr>
          <w:b/>
          <w:bCs/>
          <w:color w:val="000000"/>
          <w:sz w:val="22"/>
          <w:szCs w:val="22"/>
        </w:rPr>
      </w:pPr>
    </w:p>
    <w:tbl>
      <w:tblPr>
        <w:tblW w:w="0" w:type="auto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8"/>
        <w:gridCol w:w="1416"/>
        <w:gridCol w:w="1868"/>
      </w:tblGrid>
      <w:tr w:rsidR="00F35A47" w:rsidRPr="00A06837" w14:paraId="271BF805" w14:textId="77777777" w:rsidTr="00BD1773">
        <w:trPr>
          <w:trHeight w:val="27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ABACCC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10F6C9" w14:textId="05F2299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Age (mo</w:t>
            </w:r>
            <w:r w:rsidR="00BD1773">
              <w:rPr>
                <w:color w:val="000000"/>
                <w:sz w:val="22"/>
                <w:szCs w:val="22"/>
              </w:rPr>
              <w:t>nths</w:t>
            </w:r>
            <w:r w:rsidRPr="00A0683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D84D59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n (#male, #female)</w:t>
            </w:r>
          </w:p>
        </w:tc>
      </w:tr>
      <w:tr w:rsidR="00F35A47" w:rsidRPr="00A06837" w14:paraId="423D9D6E" w14:textId="77777777" w:rsidTr="00BD1773">
        <w:trPr>
          <w:trHeight w:val="270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06A37E" w14:textId="629DD848" w:rsidR="00F35A47" w:rsidRPr="00A06837" w:rsidRDefault="00BD1773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BB0425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9AE486" w14:textId="0E95934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6 (3, 3)</w:t>
            </w:r>
          </w:p>
        </w:tc>
      </w:tr>
      <w:tr w:rsidR="00F35A47" w:rsidRPr="00A06837" w14:paraId="482330B4" w14:textId="77777777" w:rsidTr="00BD1773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50CD5A01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02B86B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69DBD5" w14:textId="1B3FB774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6 (3, 3)</w:t>
            </w:r>
          </w:p>
        </w:tc>
      </w:tr>
      <w:tr w:rsidR="00F35A47" w:rsidRPr="00A06837" w14:paraId="593FD383" w14:textId="77777777" w:rsidTr="00BD1773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09103752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26F4AB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852095" w14:textId="5B761687" w:rsidR="00F35A47" w:rsidRPr="00A06837" w:rsidRDefault="002F5009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  <w:r w:rsidR="00F35A47" w:rsidRPr="00A06837">
              <w:rPr>
                <w:color w:val="000000"/>
                <w:sz w:val="22"/>
                <w:szCs w:val="22"/>
              </w:rPr>
              <w:t xml:space="preserve"> (</w:t>
            </w:r>
            <w:r w:rsidR="00BD1773">
              <w:rPr>
                <w:color w:val="000000"/>
                <w:sz w:val="22"/>
                <w:szCs w:val="22"/>
              </w:rPr>
              <w:t>2</w:t>
            </w:r>
            <w:r w:rsidR="00F35A47" w:rsidRPr="00A06837">
              <w:rPr>
                <w:color w:val="000000"/>
                <w:sz w:val="22"/>
                <w:szCs w:val="22"/>
              </w:rPr>
              <w:t>, 3)</w:t>
            </w:r>
          </w:p>
        </w:tc>
      </w:tr>
      <w:tr w:rsidR="00F35A47" w:rsidRPr="00A06837" w14:paraId="0EC88AF1" w14:textId="77777777" w:rsidTr="00BD1773">
        <w:trPr>
          <w:trHeight w:val="270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A22B33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5xFA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5FF880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CD3073" w14:textId="48622B4A" w:rsidR="00F35A47" w:rsidRPr="00A06837" w:rsidRDefault="002F5009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  <w:r w:rsidR="00F35A47" w:rsidRPr="00A06837">
              <w:rPr>
                <w:color w:val="000000"/>
                <w:sz w:val="22"/>
                <w:szCs w:val="22"/>
              </w:rPr>
              <w:t xml:space="preserve"> (</w:t>
            </w:r>
            <w:r w:rsidR="00BD1773">
              <w:rPr>
                <w:color w:val="000000"/>
                <w:sz w:val="22"/>
                <w:szCs w:val="22"/>
              </w:rPr>
              <w:t>2</w:t>
            </w:r>
            <w:r w:rsidR="00F35A47" w:rsidRPr="00A06837">
              <w:rPr>
                <w:color w:val="000000"/>
                <w:sz w:val="22"/>
                <w:szCs w:val="22"/>
              </w:rPr>
              <w:t>, 3)</w:t>
            </w:r>
          </w:p>
        </w:tc>
      </w:tr>
      <w:tr w:rsidR="00F35A47" w:rsidRPr="00A06837" w14:paraId="0927B1E4" w14:textId="77777777" w:rsidTr="00BD1773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3E86E6E3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547A2A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DF8615" w14:textId="0DD058A6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6 (3, 3)</w:t>
            </w:r>
          </w:p>
        </w:tc>
      </w:tr>
      <w:tr w:rsidR="00F35A47" w:rsidRPr="00A06837" w14:paraId="4295D883" w14:textId="77777777" w:rsidTr="00BD1773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52E03EA2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CFBFA3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F7DAE8" w14:textId="0CE59932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6 (3, 3)</w:t>
            </w:r>
          </w:p>
        </w:tc>
      </w:tr>
      <w:tr w:rsidR="00F35A47" w:rsidRPr="00A06837" w14:paraId="251DEA56" w14:textId="77777777" w:rsidTr="00BD1773">
        <w:trPr>
          <w:trHeight w:val="270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9FF874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Rag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0B2BF7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A29AEB" w14:textId="5F32D22D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6 (3, 3)</w:t>
            </w:r>
          </w:p>
        </w:tc>
      </w:tr>
      <w:tr w:rsidR="00F35A47" w:rsidRPr="00A06837" w14:paraId="7A485946" w14:textId="77777777" w:rsidTr="00BD1773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07B3AB3B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BC9C93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CF7856" w14:textId="5513ADC0" w:rsidR="00F35A47" w:rsidRPr="00A06837" w:rsidRDefault="002F5009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r w:rsidR="00F35A47" w:rsidRPr="00A06837">
              <w:rPr>
                <w:color w:val="000000"/>
                <w:sz w:val="22"/>
                <w:szCs w:val="22"/>
              </w:rPr>
              <w:t xml:space="preserve"> (</w:t>
            </w:r>
            <w:r w:rsidR="00BD1773">
              <w:rPr>
                <w:color w:val="000000"/>
                <w:sz w:val="22"/>
                <w:szCs w:val="22"/>
              </w:rPr>
              <w:t>2</w:t>
            </w:r>
            <w:r w:rsidR="00F35A47" w:rsidRPr="00A06837">
              <w:rPr>
                <w:color w:val="000000"/>
                <w:sz w:val="22"/>
                <w:szCs w:val="22"/>
              </w:rPr>
              <w:t xml:space="preserve">, </w:t>
            </w:r>
            <w:r w:rsidR="00BD1773">
              <w:rPr>
                <w:color w:val="000000"/>
                <w:sz w:val="22"/>
                <w:szCs w:val="22"/>
              </w:rPr>
              <w:t>2</w:t>
            </w:r>
            <w:r w:rsidR="00F35A47" w:rsidRPr="00A06837">
              <w:rPr>
                <w:color w:val="000000"/>
                <w:sz w:val="22"/>
                <w:szCs w:val="22"/>
              </w:rPr>
              <w:t>)</w:t>
            </w:r>
          </w:p>
        </w:tc>
      </w:tr>
      <w:tr w:rsidR="00F35A47" w:rsidRPr="00A06837" w14:paraId="0479284B" w14:textId="77777777" w:rsidTr="00BD1773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4495D10F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820564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15981C" w14:textId="50114ACD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6 (3, 3)</w:t>
            </w:r>
          </w:p>
        </w:tc>
      </w:tr>
      <w:tr w:rsidR="00F35A47" w:rsidRPr="00A06837" w14:paraId="471AC39E" w14:textId="77777777" w:rsidTr="00BD1773">
        <w:trPr>
          <w:trHeight w:val="270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0B689D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Rag-5xFA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B91EAF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DAFCA3" w14:textId="426F7C08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6 (3, 3)</w:t>
            </w:r>
          </w:p>
        </w:tc>
      </w:tr>
      <w:tr w:rsidR="00F35A47" w:rsidRPr="00A06837" w14:paraId="5B77F143" w14:textId="77777777" w:rsidTr="00BD1773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68CF6C66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7E6363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B7C11B" w14:textId="49F6056A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6 (3, 3)</w:t>
            </w:r>
          </w:p>
        </w:tc>
      </w:tr>
      <w:tr w:rsidR="00F35A47" w:rsidRPr="00A06837" w14:paraId="4C5C149D" w14:textId="77777777" w:rsidTr="00BD1773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236F89FB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0D3894" w14:textId="77777777" w:rsidR="00F35A47" w:rsidRPr="00A06837" w:rsidRDefault="00F35A47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4049CD" w14:textId="640E40B9" w:rsidR="00F35A47" w:rsidRPr="00A06837" w:rsidRDefault="002F5009" w:rsidP="00BD1773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  <w:r w:rsidR="00F35A47" w:rsidRPr="00A06837">
              <w:rPr>
                <w:color w:val="000000"/>
                <w:sz w:val="22"/>
                <w:szCs w:val="22"/>
              </w:rPr>
              <w:t xml:space="preserve"> (</w:t>
            </w:r>
            <w:r w:rsidR="00BD1773">
              <w:rPr>
                <w:color w:val="000000"/>
                <w:sz w:val="22"/>
                <w:szCs w:val="22"/>
              </w:rPr>
              <w:t>2</w:t>
            </w:r>
            <w:r w:rsidR="00F35A47" w:rsidRPr="00A06837">
              <w:rPr>
                <w:color w:val="000000"/>
                <w:sz w:val="22"/>
                <w:szCs w:val="22"/>
              </w:rPr>
              <w:t>, 3)</w:t>
            </w:r>
          </w:p>
        </w:tc>
      </w:tr>
    </w:tbl>
    <w:p w14:paraId="0AE65069" w14:textId="77777777" w:rsidR="00F35A47" w:rsidRDefault="00F35A47"/>
    <w:p w14:paraId="45474031" w14:textId="77777777" w:rsidR="00FD6D8D" w:rsidRDefault="00FD6D8D" w:rsidP="00FD6D8D">
      <w:pPr>
        <w:autoSpaceDE w:val="0"/>
        <w:autoSpaceDN w:val="0"/>
        <w:adjustRightInd w:val="0"/>
        <w:spacing w:after="120"/>
        <w:jc w:val="both"/>
        <w:rPr>
          <w:b/>
          <w:bCs/>
          <w:color w:val="000000"/>
          <w:sz w:val="22"/>
          <w:szCs w:val="22"/>
        </w:rPr>
      </w:pPr>
    </w:p>
    <w:p w14:paraId="2C827CF3" w14:textId="59014F60" w:rsidR="00FD6D8D" w:rsidRPr="002F5009" w:rsidRDefault="00FD6D8D" w:rsidP="00FD6D8D">
      <w:pPr>
        <w:autoSpaceDE w:val="0"/>
        <w:autoSpaceDN w:val="0"/>
        <w:adjustRightInd w:val="0"/>
        <w:spacing w:after="120"/>
        <w:jc w:val="both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1b: Subjects included in RNA-seq. </w:t>
      </w:r>
    </w:p>
    <w:tbl>
      <w:tblPr>
        <w:tblW w:w="0" w:type="auto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8"/>
        <w:gridCol w:w="1416"/>
        <w:gridCol w:w="1385"/>
      </w:tblGrid>
      <w:tr w:rsidR="00FD6D8D" w:rsidRPr="00A06837" w14:paraId="3D5CB390" w14:textId="77777777" w:rsidTr="009D0D71">
        <w:trPr>
          <w:trHeight w:val="27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1F352A" w14:textId="77777777" w:rsidR="00FD6D8D" w:rsidRPr="00A06837" w:rsidRDefault="00FD6D8D" w:rsidP="009D0D71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478019" w14:textId="77777777" w:rsidR="00FD6D8D" w:rsidRPr="00A06837" w:rsidRDefault="00FD6D8D" w:rsidP="009D0D71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Age (mo</w:t>
            </w:r>
            <w:r>
              <w:rPr>
                <w:color w:val="000000"/>
                <w:sz w:val="22"/>
                <w:szCs w:val="22"/>
              </w:rPr>
              <w:t>nths</w:t>
            </w:r>
            <w:r w:rsidRPr="00A0683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0A11E1" w14:textId="3EE85448" w:rsidR="00FD6D8D" w:rsidRPr="00A06837" w:rsidRDefault="00FD6D8D" w:rsidP="009D0D71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n (</w:t>
            </w:r>
            <w:r w:rsidR="002F5009">
              <w:rPr>
                <w:color w:val="000000"/>
                <w:sz w:val="22"/>
                <w:szCs w:val="22"/>
              </w:rPr>
              <w:t xml:space="preserve">all </w:t>
            </w:r>
            <w:r w:rsidRPr="00A06837">
              <w:rPr>
                <w:color w:val="000000"/>
                <w:sz w:val="22"/>
                <w:szCs w:val="22"/>
              </w:rPr>
              <w:t>female)</w:t>
            </w:r>
          </w:p>
        </w:tc>
      </w:tr>
      <w:tr w:rsidR="00FD6D8D" w:rsidRPr="00A06837" w14:paraId="21A48AED" w14:textId="77777777" w:rsidTr="009D0D71">
        <w:trPr>
          <w:trHeight w:val="270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AE8182" w14:textId="77777777" w:rsidR="00FD6D8D" w:rsidRPr="00A06837" w:rsidRDefault="00FD6D8D" w:rsidP="009D0D71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Rag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AB55F4" w14:textId="77777777" w:rsidR="00FD6D8D" w:rsidRPr="00A06837" w:rsidRDefault="00FD6D8D" w:rsidP="009D0D71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0D69E6" w14:textId="241506CD" w:rsidR="00FD6D8D" w:rsidRPr="002F5009" w:rsidRDefault="002F5009" w:rsidP="009D0D71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FD6D8D" w:rsidRPr="00A06837" w14:paraId="4A855592" w14:textId="77777777" w:rsidTr="009D0D71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64A96456" w14:textId="77777777" w:rsidR="00FD6D8D" w:rsidRPr="00A06837" w:rsidRDefault="00FD6D8D" w:rsidP="009D0D71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7B1EA4" w14:textId="77777777" w:rsidR="00FD6D8D" w:rsidRPr="00A06837" w:rsidRDefault="00FD6D8D" w:rsidP="009D0D71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536CE4" w14:textId="55B2AD5B" w:rsidR="00FD6D8D" w:rsidRPr="002F5009" w:rsidRDefault="002F5009" w:rsidP="009D0D71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FD6D8D" w:rsidRPr="00A06837" w14:paraId="404D9F54" w14:textId="77777777" w:rsidTr="009D0D71">
        <w:trPr>
          <w:trHeight w:val="270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30ADB5" w14:textId="77777777" w:rsidR="00FD6D8D" w:rsidRPr="00A06837" w:rsidRDefault="00FD6D8D" w:rsidP="009D0D71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Rag-5xFA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84F9A1" w14:textId="77777777" w:rsidR="00FD6D8D" w:rsidRPr="00A06837" w:rsidRDefault="00FD6D8D" w:rsidP="009D0D71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697F83" w14:textId="14C6D990" w:rsidR="00FD6D8D" w:rsidRPr="00A06837" w:rsidRDefault="002F5009" w:rsidP="009D0D71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2F5009" w:rsidRPr="00A06837" w14:paraId="7EBDE0CC" w14:textId="77777777" w:rsidTr="009D0D71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7CE63214" w14:textId="77777777" w:rsidR="002F5009" w:rsidRPr="00A06837" w:rsidRDefault="002F5009" w:rsidP="009D0D71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1C1DEE" w14:textId="00015F35" w:rsidR="002F5009" w:rsidRPr="00A06837" w:rsidRDefault="002F5009" w:rsidP="009D0D71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A0683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B50642" w14:textId="1EB1220E" w:rsidR="002F5009" w:rsidRPr="00A06837" w:rsidRDefault="002F5009" w:rsidP="009D0D71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2F5009" w:rsidRPr="00A06837" w14:paraId="1DCDA9FA" w14:textId="77777777" w:rsidTr="00785A1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5565F59C" w14:textId="77777777" w:rsidR="002F5009" w:rsidRPr="00A06837" w:rsidRDefault="002F5009" w:rsidP="009D0D71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C331E" w14:textId="302171C7" w:rsidR="002F5009" w:rsidRPr="00A06837" w:rsidRDefault="002F5009" w:rsidP="009D0D71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1F0BE" w14:textId="53B05E60" w:rsidR="002F5009" w:rsidRPr="00A06837" w:rsidRDefault="002F5009" w:rsidP="009D0D71">
            <w:pPr>
              <w:autoSpaceDE w:val="0"/>
              <w:autoSpaceDN w:val="0"/>
              <w:adjustRightInd w:val="0"/>
              <w:spacing w:after="120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5B67D968" w14:textId="23A282D9" w:rsidR="00FD6D8D" w:rsidRDefault="00FD6D8D" w:rsidP="00FD6D8D"/>
    <w:sectPr w:rsidR="00FD6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A47"/>
    <w:rsid w:val="000D57EB"/>
    <w:rsid w:val="00117E78"/>
    <w:rsid w:val="002F5009"/>
    <w:rsid w:val="00314953"/>
    <w:rsid w:val="00620F16"/>
    <w:rsid w:val="0063008F"/>
    <w:rsid w:val="0063208C"/>
    <w:rsid w:val="006A3D9D"/>
    <w:rsid w:val="009136CD"/>
    <w:rsid w:val="00BD1773"/>
    <w:rsid w:val="00ED62C7"/>
    <w:rsid w:val="00F35A47"/>
    <w:rsid w:val="00FD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2B524"/>
  <w15:chartTrackingRefBased/>
  <w15:docId w15:val="{95648B7A-E20C-4215-858D-AECD2E488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A4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A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A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A4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A4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A4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A4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A4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A4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A4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A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A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A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A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A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A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A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A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A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5A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5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A4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5A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5A4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5A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5A4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5A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A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A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A4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35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5A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5A4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D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D9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79</Characters>
  <Application>Microsoft Office Word</Application>
  <DocSecurity>0</DocSecurity>
  <Lines>15</Lines>
  <Paragraphs>6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Klaus</dc:creator>
  <cp:keywords/>
  <dc:description/>
  <cp:lastModifiedBy>Lauren Emma Sarko</cp:lastModifiedBy>
  <cp:revision>3</cp:revision>
  <dcterms:created xsi:type="dcterms:W3CDTF">2026-04-13T00:45:00Z</dcterms:created>
  <dcterms:modified xsi:type="dcterms:W3CDTF">2026-04-15T18:36:00Z</dcterms:modified>
</cp:coreProperties>
</file>